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86711" w:rsidRPr="004C7374" w:rsidRDefault="00366547" w:rsidP="001A3AC1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686711" w:rsidRPr="00CE4BC3">
        <w:rPr>
          <w:b/>
          <w:bCs/>
          <w:lang w:val="en-US"/>
        </w:rPr>
        <w:t xml:space="preserve">Figure 1. </w:t>
      </w:r>
      <w:bookmarkStart w:id="0" w:name="_Hlk162631834"/>
      <w:r w:rsidR="00686711" w:rsidRPr="00CE4BC3">
        <w:rPr>
          <w:b/>
          <w:bCs/>
          <w:lang w:val="en-US"/>
        </w:rPr>
        <w:t xml:space="preserve">Distribution of the </w:t>
      </w:r>
      <w:r w:rsidR="000477CF">
        <w:rPr>
          <w:b/>
          <w:bCs/>
          <w:lang w:val="en-US"/>
        </w:rPr>
        <w:t xml:space="preserve">5 </w:t>
      </w:r>
      <w:r w:rsidR="00686711" w:rsidRPr="00CE4BC3">
        <w:rPr>
          <w:b/>
          <w:bCs/>
          <w:lang w:val="en-US"/>
        </w:rPr>
        <w:t>Acute Care Hospital Foodservice Patient Satisfaction dimensions in the study sample</w:t>
      </w:r>
      <w:bookmarkEnd w:id="0"/>
    </w:p>
    <w:p w:rsidR="00686711" w:rsidRDefault="000477CF" w:rsidP="001A3AC1">
      <w:r w:rsidRPr="00CB6928">
        <w:rPr>
          <w:noProof/>
          <w:u w:val="single"/>
          <w:lang w:eastAsia="en-GB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6544310</wp:posOffset>
            </wp:positionH>
            <wp:positionV relativeFrom="paragraph">
              <wp:posOffset>198120</wp:posOffset>
            </wp:positionV>
            <wp:extent cx="3039110" cy="1763395"/>
            <wp:effectExtent l="0" t="0" r="8890" b="8255"/>
            <wp:wrapSquare wrapText="bothSides"/>
            <wp:docPr id="1558969893" name="Εικόνα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1329" r="24543" b="22465"/>
                    <a:stretch/>
                  </pic:blipFill>
                  <pic:spPr bwMode="auto">
                    <a:xfrm>
                      <a:off x="0" y="0"/>
                      <a:ext cx="3039110" cy="176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B6928">
        <w:rPr>
          <w:b/>
          <w:bCs/>
          <w:noProof/>
          <w:lang w:eastAsia="en-GB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margin">
              <wp:posOffset>3343910</wp:posOffset>
            </wp:positionH>
            <wp:positionV relativeFrom="paragraph">
              <wp:posOffset>164465</wp:posOffset>
            </wp:positionV>
            <wp:extent cx="3124200" cy="1818005"/>
            <wp:effectExtent l="0" t="0" r="0" b="0"/>
            <wp:wrapSquare wrapText="bothSides"/>
            <wp:docPr id="885423366" name="Εικόνα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1171" r="23679" b="21631"/>
                    <a:stretch/>
                  </pic:blipFill>
                  <pic:spPr bwMode="auto">
                    <a:xfrm>
                      <a:off x="0" y="0"/>
                      <a:ext cx="3124200" cy="1818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Pr="00CB6928">
        <w:rPr>
          <w:b/>
          <w:bCs/>
          <w:noProof/>
          <w:lang w:eastAsia="en-GB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margin">
              <wp:posOffset>8890</wp:posOffset>
            </wp:positionH>
            <wp:positionV relativeFrom="paragraph">
              <wp:posOffset>206799</wp:posOffset>
            </wp:positionV>
            <wp:extent cx="3301365" cy="1819910"/>
            <wp:effectExtent l="0" t="0" r="0" b="8890"/>
            <wp:wrapSquare wrapText="bothSides"/>
            <wp:docPr id="1755471394" name="Εικόνα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3525" r="22888" b="22095"/>
                    <a:stretch/>
                  </pic:blipFill>
                  <pic:spPr bwMode="auto">
                    <a:xfrm>
                      <a:off x="0" y="0"/>
                      <a:ext cx="3301365" cy="1819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  <w:r w:rsidR="00814A91" w:rsidRPr="00814A91">
        <w:t xml:space="preserve">  </w:t>
      </w:r>
    </w:p>
    <w:p w:rsidR="00010097" w:rsidRDefault="00CB6928" w:rsidP="00814A91">
      <w:pPr>
        <w:spacing w:after="120"/>
        <w:rPr>
          <w:u w:val="single"/>
          <w:lang w:val="en-US"/>
        </w:rPr>
      </w:pPr>
      <w:bookmarkStart w:id="1" w:name="_Hlk140826381"/>
      <w:r w:rsidRPr="00CB6928">
        <w:rPr>
          <w:u w:val="single"/>
          <w:lang w:val="en-US"/>
        </w:rPr>
        <w:t xml:space="preserve"> </w:t>
      </w:r>
    </w:p>
    <w:p w:rsidR="00010097" w:rsidRDefault="00CB6928" w:rsidP="00814A91">
      <w:pPr>
        <w:spacing w:after="120"/>
        <w:rPr>
          <w:u w:val="single"/>
          <w:lang w:val="en-US"/>
        </w:rPr>
      </w:pPr>
      <w:r w:rsidRPr="00CB6928">
        <w:rPr>
          <w:noProof/>
          <w:u w:val="single"/>
          <w:lang w:eastAsia="en-GB"/>
        </w:rPr>
        <w:drawing>
          <wp:anchor distT="0" distB="0" distL="114300" distR="114300" simplePos="0" relativeHeight="251666432" behindDoc="0" locked="0" layoutInCell="1" allowOverlap="1">
            <wp:simplePos x="0" y="0"/>
            <wp:positionH relativeFrom="column">
              <wp:posOffset>3538643</wp:posOffset>
            </wp:positionH>
            <wp:positionV relativeFrom="paragraph">
              <wp:posOffset>203412</wp:posOffset>
            </wp:positionV>
            <wp:extent cx="3437255" cy="1931670"/>
            <wp:effectExtent l="0" t="0" r="0" b="0"/>
            <wp:wrapSquare wrapText="bothSides"/>
            <wp:docPr id="860013365" name="Εικόνα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2552" r="23390" b="22544"/>
                    <a:stretch/>
                  </pic:blipFill>
                  <pic:spPr bwMode="auto">
                    <a:xfrm>
                      <a:off x="0" y="0"/>
                      <a:ext cx="3437255" cy="1931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010097" w:rsidRDefault="00CB6928" w:rsidP="00814A91">
      <w:pPr>
        <w:spacing w:after="120"/>
        <w:rPr>
          <w:u w:val="single"/>
          <w:lang w:val="en-US"/>
        </w:rPr>
      </w:pPr>
      <w:r w:rsidRPr="00CB6928">
        <w:rPr>
          <w:noProof/>
          <w:u w:val="single"/>
          <w:lang w:eastAsia="en-GB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margin">
              <wp:posOffset>304165</wp:posOffset>
            </wp:positionH>
            <wp:positionV relativeFrom="paragraph">
              <wp:posOffset>11430</wp:posOffset>
            </wp:positionV>
            <wp:extent cx="3140710" cy="1801495"/>
            <wp:effectExtent l="0" t="0" r="2540" b="8255"/>
            <wp:wrapSquare wrapText="bothSides"/>
            <wp:docPr id="768428200" name="Εικόνα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t="10508" r="22491" b="22166"/>
                    <a:stretch/>
                  </pic:blipFill>
                  <pic:spPr bwMode="auto">
                    <a:xfrm>
                      <a:off x="0" y="0"/>
                      <a:ext cx="3140710" cy="1801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010097" w:rsidRDefault="00010097" w:rsidP="00814A91">
      <w:pPr>
        <w:spacing w:after="120"/>
        <w:rPr>
          <w:u w:val="single"/>
          <w:lang w:val="en-US"/>
        </w:rPr>
      </w:pPr>
    </w:p>
    <w:p w:rsidR="00010097" w:rsidRDefault="00010097" w:rsidP="00814A91">
      <w:pPr>
        <w:spacing w:after="120"/>
        <w:rPr>
          <w:u w:val="single"/>
          <w:lang w:val="en-US"/>
        </w:rPr>
      </w:pPr>
    </w:p>
    <w:p w:rsidR="00010097" w:rsidRDefault="00010097" w:rsidP="00814A91">
      <w:pPr>
        <w:spacing w:after="120"/>
        <w:rPr>
          <w:u w:val="single"/>
          <w:lang w:val="en-US"/>
        </w:rPr>
      </w:pPr>
    </w:p>
    <w:p w:rsidR="00010097" w:rsidRDefault="00010097" w:rsidP="00814A91">
      <w:pPr>
        <w:spacing w:after="120"/>
        <w:rPr>
          <w:u w:val="single"/>
          <w:lang w:val="en-US"/>
        </w:rPr>
      </w:pPr>
    </w:p>
    <w:p w:rsidR="00010097" w:rsidRDefault="00010097" w:rsidP="00814A91">
      <w:pPr>
        <w:spacing w:after="120"/>
        <w:rPr>
          <w:u w:val="single"/>
          <w:lang w:val="en-US"/>
        </w:rPr>
      </w:pPr>
    </w:p>
    <w:p w:rsidR="00010097" w:rsidRDefault="00010097" w:rsidP="00814A91">
      <w:pPr>
        <w:spacing w:after="120"/>
        <w:rPr>
          <w:u w:val="single"/>
          <w:lang w:val="en-US"/>
        </w:rPr>
      </w:pPr>
    </w:p>
    <w:bookmarkEnd w:id="1"/>
    <w:p w:rsidR="00F73238" w:rsidRPr="00366547" w:rsidRDefault="00F73238" w:rsidP="00366547">
      <w:pPr>
        <w:tabs>
          <w:tab w:val="left" w:pos="10080"/>
        </w:tabs>
        <w:rPr>
          <w:lang w:val="en-US"/>
        </w:rPr>
      </w:pPr>
    </w:p>
    <w:sectPr w:rsidR="00F73238" w:rsidRPr="00366547" w:rsidSect="00366547">
      <w:pgSz w:w="16838" w:h="11906" w:orient="landscape" w:code="9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613B6" w:rsidRDefault="00C613B6" w:rsidP="00F73238">
      <w:pPr>
        <w:spacing w:after="0" w:line="240" w:lineRule="auto"/>
      </w:pPr>
      <w:r>
        <w:separator/>
      </w:r>
    </w:p>
  </w:endnote>
  <w:endnote w:type="continuationSeparator" w:id="0">
    <w:p w:rsidR="00C613B6" w:rsidRDefault="00C613B6" w:rsidP="00F732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libri Light">
    <w:altName w:val="Arial"/>
    <w:charset w:val="A1"/>
    <w:family w:val="swiss"/>
    <w:pitch w:val="variable"/>
    <w:sig w:usb0="00000000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613B6" w:rsidRDefault="00C613B6" w:rsidP="00F73238">
      <w:pPr>
        <w:spacing w:after="0" w:line="240" w:lineRule="auto"/>
      </w:pPr>
      <w:r>
        <w:separator/>
      </w:r>
    </w:p>
  </w:footnote>
  <w:footnote w:type="continuationSeparator" w:id="0">
    <w:p w:rsidR="00C613B6" w:rsidRDefault="00C613B6" w:rsidP="00F732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4DC4600"/>
    <w:multiLevelType w:val="hybridMultilevel"/>
    <w:tmpl w:val="4964CD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CFF5E17"/>
    <w:multiLevelType w:val="hybridMultilevel"/>
    <w:tmpl w:val="5A40DFD0"/>
    <w:lvl w:ilvl="0" w:tplc="8C702C50"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32C0C1D"/>
    <w:multiLevelType w:val="hybridMultilevel"/>
    <w:tmpl w:val="CA0A65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558399F"/>
    <w:multiLevelType w:val="hybridMultilevel"/>
    <w:tmpl w:val="9E2698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C05692"/>
    <w:multiLevelType w:val="hybridMultilevel"/>
    <w:tmpl w:val="ED0694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6F51329"/>
    <w:multiLevelType w:val="hybridMultilevel"/>
    <w:tmpl w:val="80B07788"/>
    <w:lvl w:ilvl="0" w:tplc="742C3430">
      <w:numFmt w:val="decimal"/>
      <w:lvlText w:val="%1."/>
      <w:lvlJc w:val="left"/>
      <w:pPr>
        <w:ind w:left="900" w:hanging="54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6B3596"/>
    <w:rsid w:val="00010097"/>
    <w:rsid w:val="000125AE"/>
    <w:rsid w:val="00017976"/>
    <w:rsid w:val="000477CF"/>
    <w:rsid w:val="00053529"/>
    <w:rsid w:val="00057D56"/>
    <w:rsid w:val="00072BA5"/>
    <w:rsid w:val="00083D76"/>
    <w:rsid w:val="00095133"/>
    <w:rsid w:val="000A158F"/>
    <w:rsid w:val="000A391F"/>
    <w:rsid w:val="000C3521"/>
    <w:rsid w:val="000C766E"/>
    <w:rsid w:val="000E6260"/>
    <w:rsid w:val="00101DAA"/>
    <w:rsid w:val="001079F9"/>
    <w:rsid w:val="001133D6"/>
    <w:rsid w:val="00134734"/>
    <w:rsid w:val="00141C07"/>
    <w:rsid w:val="00146A72"/>
    <w:rsid w:val="001534F3"/>
    <w:rsid w:val="0015551A"/>
    <w:rsid w:val="001564EB"/>
    <w:rsid w:val="00173323"/>
    <w:rsid w:val="00186CAE"/>
    <w:rsid w:val="00193D6C"/>
    <w:rsid w:val="001A3AC1"/>
    <w:rsid w:val="001A4E33"/>
    <w:rsid w:val="001A5825"/>
    <w:rsid w:val="001C303F"/>
    <w:rsid w:val="001E3C74"/>
    <w:rsid w:val="00200877"/>
    <w:rsid w:val="00205CE8"/>
    <w:rsid w:val="00234456"/>
    <w:rsid w:val="002356EF"/>
    <w:rsid w:val="00254372"/>
    <w:rsid w:val="00257D30"/>
    <w:rsid w:val="002605DB"/>
    <w:rsid w:val="00264526"/>
    <w:rsid w:val="00265C1E"/>
    <w:rsid w:val="00266926"/>
    <w:rsid w:val="002854E4"/>
    <w:rsid w:val="002C223B"/>
    <w:rsid w:val="002D02CD"/>
    <w:rsid w:val="002D5CE4"/>
    <w:rsid w:val="002E3677"/>
    <w:rsid w:val="002E7E00"/>
    <w:rsid w:val="00306E57"/>
    <w:rsid w:val="0031450C"/>
    <w:rsid w:val="00314A6C"/>
    <w:rsid w:val="00322E59"/>
    <w:rsid w:val="00335FAF"/>
    <w:rsid w:val="00351E12"/>
    <w:rsid w:val="00355DCC"/>
    <w:rsid w:val="00366547"/>
    <w:rsid w:val="003A2D75"/>
    <w:rsid w:val="003A55DD"/>
    <w:rsid w:val="003B02F4"/>
    <w:rsid w:val="003B7AAE"/>
    <w:rsid w:val="003C1868"/>
    <w:rsid w:val="003E7950"/>
    <w:rsid w:val="003F4715"/>
    <w:rsid w:val="00405B4E"/>
    <w:rsid w:val="00414F5B"/>
    <w:rsid w:val="00417FD1"/>
    <w:rsid w:val="004213F9"/>
    <w:rsid w:val="00423586"/>
    <w:rsid w:val="004249BE"/>
    <w:rsid w:val="00433846"/>
    <w:rsid w:val="00445B7C"/>
    <w:rsid w:val="00446DDB"/>
    <w:rsid w:val="0044745A"/>
    <w:rsid w:val="00452E83"/>
    <w:rsid w:val="004C7374"/>
    <w:rsid w:val="004F16EA"/>
    <w:rsid w:val="00517AC9"/>
    <w:rsid w:val="0052088A"/>
    <w:rsid w:val="00523922"/>
    <w:rsid w:val="00550A5A"/>
    <w:rsid w:val="00550AE3"/>
    <w:rsid w:val="00557FD5"/>
    <w:rsid w:val="005629EC"/>
    <w:rsid w:val="005852A9"/>
    <w:rsid w:val="005922C5"/>
    <w:rsid w:val="005A2F04"/>
    <w:rsid w:val="005B2C00"/>
    <w:rsid w:val="005C3DF6"/>
    <w:rsid w:val="005F0286"/>
    <w:rsid w:val="005F2713"/>
    <w:rsid w:val="006063D1"/>
    <w:rsid w:val="00611530"/>
    <w:rsid w:val="00616B2A"/>
    <w:rsid w:val="006501C0"/>
    <w:rsid w:val="0066601D"/>
    <w:rsid w:val="0067254A"/>
    <w:rsid w:val="00677E1A"/>
    <w:rsid w:val="006854FC"/>
    <w:rsid w:val="00686711"/>
    <w:rsid w:val="0068751E"/>
    <w:rsid w:val="00693D63"/>
    <w:rsid w:val="006B3596"/>
    <w:rsid w:val="006B5379"/>
    <w:rsid w:val="006C1171"/>
    <w:rsid w:val="006F1F0D"/>
    <w:rsid w:val="006F22FE"/>
    <w:rsid w:val="00714C34"/>
    <w:rsid w:val="0073640C"/>
    <w:rsid w:val="0074640E"/>
    <w:rsid w:val="00751B7D"/>
    <w:rsid w:val="00760BD5"/>
    <w:rsid w:val="0077322D"/>
    <w:rsid w:val="00780E7D"/>
    <w:rsid w:val="007928E5"/>
    <w:rsid w:val="007A2499"/>
    <w:rsid w:val="007B2571"/>
    <w:rsid w:val="007C7C52"/>
    <w:rsid w:val="007D622D"/>
    <w:rsid w:val="007E1243"/>
    <w:rsid w:val="007F56F6"/>
    <w:rsid w:val="008007A5"/>
    <w:rsid w:val="008054C4"/>
    <w:rsid w:val="00814A91"/>
    <w:rsid w:val="00837E85"/>
    <w:rsid w:val="00840A41"/>
    <w:rsid w:val="00840BF9"/>
    <w:rsid w:val="008478D7"/>
    <w:rsid w:val="008621A6"/>
    <w:rsid w:val="00874885"/>
    <w:rsid w:val="00875E45"/>
    <w:rsid w:val="00876638"/>
    <w:rsid w:val="0088403D"/>
    <w:rsid w:val="008A25DE"/>
    <w:rsid w:val="008C5B1E"/>
    <w:rsid w:val="008D116C"/>
    <w:rsid w:val="008E07E5"/>
    <w:rsid w:val="008E58D5"/>
    <w:rsid w:val="009207D4"/>
    <w:rsid w:val="00932B07"/>
    <w:rsid w:val="00947D2A"/>
    <w:rsid w:val="0096302D"/>
    <w:rsid w:val="009737FA"/>
    <w:rsid w:val="00980331"/>
    <w:rsid w:val="009C05CC"/>
    <w:rsid w:val="009C327A"/>
    <w:rsid w:val="009D5520"/>
    <w:rsid w:val="009E6EA1"/>
    <w:rsid w:val="00A15863"/>
    <w:rsid w:val="00A203AD"/>
    <w:rsid w:val="00A355D6"/>
    <w:rsid w:val="00A43188"/>
    <w:rsid w:val="00A5047F"/>
    <w:rsid w:val="00A55E2F"/>
    <w:rsid w:val="00A72ECB"/>
    <w:rsid w:val="00A84689"/>
    <w:rsid w:val="00A84F54"/>
    <w:rsid w:val="00AD1F0E"/>
    <w:rsid w:val="00B04DB7"/>
    <w:rsid w:val="00B32C87"/>
    <w:rsid w:val="00B37D3D"/>
    <w:rsid w:val="00B42999"/>
    <w:rsid w:val="00B63617"/>
    <w:rsid w:val="00B64DC3"/>
    <w:rsid w:val="00B64F6D"/>
    <w:rsid w:val="00B659A2"/>
    <w:rsid w:val="00B76207"/>
    <w:rsid w:val="00B86766"/>
    <w:rsid w:val="00B91D18"/>
    <w:rsid w:val="00B9347B"/>
    <w:rsid w:val="00B94862"/>
    <w:rsid w:val="00BB39E4"/>
    <w:rsid w:val="00BD6921"/>
    <w:rsid w:val="00BE619F"/>
    <w:rsid w:val="00BF4A4F"/>
    <w:rsid w:val="00C108DA"/>
    <w:rsid w:val="00C13DB6"/>
    <w:rsid w:val="00C31F89"/>
    <w:rsid w:val="00C4712B"/>
    <w:rsid w:val="00C512A4"/>
    <w:rsid w:val="00C56528"/>
    <w:rsid w:val="00C613B6"/>
    <w:rsid w:val="00C96D58"/>
    <w:rsid w:val="00CB6928"/>
    <w:rsid w:val="00CE4BC3"/>
    <w:rsid w:val="00CF47AA"/>
    <w:rsid w:val="00D20538"/>
    <w:rsid w:val="00D30D8A"/>
    <w:rsid w:val="00D42998"/>
    <w:rsid w:val="00D5006D"/>
    <w:rsid w:val="00D864A8"/>
    <w:rsid w:val="00D94F9E"/>
    <w:rsid w:val="00DA1BDB"/>
    <w:rsid w:val="00DA755E"/>
    <w:rsid w:val="00DB1058"/>
    <w:rsid w:val="00DB425E"/>
    <w:rsid w:val="00DC680C"/>
    <w:rsid w:val="00DD1227"/>
    <w:rsid w:val="00DF51D1"/>
    <w:rsid w:val="00E015F9"/>
    <w:rsid w:val="00E1160D"/>
    <w:rsid w:val="00E37F1B"/>
    <w:rsid w:val="00E47BB3"/>
    <w:rsid w:val="00E95B47"/>
    <w:rsid w:val="00EA1842"/>
    <w:rsid w:val="00EA5337"/>
    <w:rsid w:val="00EC1E69"/>
    <w:rsid w:val="00EE5490"/>
    <w:rsid w:val="00EF501B"/>
    <w:rsid w:val="00F104E5"/>
    <w:rsid w:val="00F30C41"/>
    <w:rsid w:val="00F37402"/>
    <w:rsid w:val="00F454B2"/>
    <w:rsid w:val="00F52A23"/>
    <w:rsid w:val="00F55764"/>
    <w:rsid w:val="00F73238"/>
    <w:rsid w:val="00F76CAC"/>
    <w:rsid w:val="00F8624C"/>
    <w:rsid w:val="00F97B0D"/>
    <w:rsid w:val="00FA1189"/>
    <w:rsid w:val="00FB059E"/>
    <w:rsid w:val="00FD65B4"/>
    <w:rsid w:val="00FF0E6E"/>
    <w:rsid w:val="00FF30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3D6"/>
  </w:style>
  <w:style w:type="paragraph" w:styleId="Heading1">
    <w:name w:val="heading 1"/>
    <w:basedOn w:val="Normal"/>
    <w:next w:val="Normal"/>
    <w:link w:val="Heading1Char"/>
    <w:uiPriority w:val="9"/>
    <w:qFormat/>
    <w:rsid w:val="00A504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5047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47F"/>
    <w:rPr>
      <w:rFonts w:asciiTheme="majorHAnsi" w:eastAsiaTheme="majorEastAsia" w:hAnsiTheme="majorHAnsi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5047F"/>
    <w:rPr>
      <w:rFonts w:asciiTheme="majorHAnsi" w:eastAsiaTheme="majorEastAsia" w:hAnsiTheme="majorHAnsi" w:cstheme="majorBidi"/>
      <w:b/>
      <w:sz w:val="24"/>
      <w:szCs w:val="26"/>
    </w:rPr>
  </w:style>
  <w:style w:type="table" w:customStyle="1" w:styleId="PlainTable2">
    <w:name w:val="Plain Table 2"/>
    <w:basedOn w:val="TableNormal"/>
    <w:uiPriority w:val="42"/>
    <w:rsid w:val="006B359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F732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73238"/>
  </w:style>
  <w:style w:type="paragraph" w:styleId="Footer">
    <w:name w:val="footer"/>
    <w:basedOn w:val="Normal"/>
    <w:link w:val="FooterChar"/>
    <w:uiPriority w:val="99"/>
    <w:unhideWhenUsed/>
    <w:rsid w:val="00F73238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3238"/>
  </w:style>
  <w:style w:type="paragraph" w:styleId="HTMLPreformatted">
    <w:name w:val="HTML Preformatted"/>
    <w:basedOn w:val="Normal"/>
    <w:link w:val="HTMLPreformattedChar"/>
    <w:uiPriority w:val="99"/>
    <w:unhideWhenUsed/>
    <w:rsid w:val="009E6E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l-GR" w:eastAsia="el-G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6EA1"/>
    <w:rPr>
      <w:rFonts w:ascii="Courier New" w:eastAsia="Times New Roman" w:hAnsi="Courier New" w:cs="Courier New"/>
      <w:kern w:val="0"/>
      <w:sz w:val="20"/>
      <w:szCs w:val="20"/>
      <w:lang w:val="el-GR" w:eastAsia="el-GR"/>
    </w:rPr>
  </w:style>
  <w:style w:type="character" w:customStyle="1" w:styleId="gnd-iwgdh3b">
    <w:name w:val="gnd-iwgdh3b"/>
    <w:basedOn w:val="DefaultParagraphFont"/>
    <w:rsid w:val="009E6EA1"/>
  </w:style>
  <w:style w:type="paragraph" w:styleId="ListParagraph">
    <w:name w:val="List Paragraph"/>
    <w:basedOn w:val="Normal"/>
    <w:uiPriority w:val="34"/>
    <w:qFormat/>
    <w:rsid w:val="0067254A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4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5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48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78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44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3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8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4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7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93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59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9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29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8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5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4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6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08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6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9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0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7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1FC20-25E0-4F67-A753-094B41FE38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</Words>
  <Characters>127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ros Heraclides</dc:creator>
  <cp:lastModifiedBy>helen</cp:lastModifiedBy>
  <cp:revision>2</cp:revision>
  <cp:lastPrinted>2023-10-13T09:29:00Z</cp:lastPrinted>
  <dcterms:created xsi:type="dcterms:W3CDTF">2024-07-30T15:55:00Z</dcterms:created>
  <dcterms:modified xsi:type="dcterms:W3CDTF">2024-07-30T15:55:00Z</dcterms:modified>
</cp:coreProperties>
</file>